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3510"/>
        <w:gridCol w:w="3060"/>
        <w:gridCol w:w="1080"/>
      </w:tblGrid>
      <w:tr w:rsidR="005F3601" w:rsidRPr="0022080C" w:rsidTr="00606648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arget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F3601" w:rsidRPr="0022080C" w:rsidTr="00606648">
        <w:tc>
          <w:tcPr>
            <w:tcW w:w="1710" w:type="dxa"/>
            <w:tcBorders>
              <w:top w:val="single" w:sz="4" w:space="0" w:color="auto"/>
            </w:tcBorders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id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866246" w:rsidRPr="005F3601" w:rsidRDefault="00C07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GTAATTACCGACGAAAACGGC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866246" w:rsidRPr="005F3601" w:rsidRDefault="00C079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GCGTGGTTACAGTCTTGC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7990" w:rsidRPr="005F3601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s</w:t>
            </w:r>
          </w:p>
        </w:tc>
        <w:tc>
          <w:tcPr>
            <w:tcW w:w="351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AGCAACCCGAACCACTTGATG </w:t>
            </w:r>
          </w:p>
        </w:tc>
        <w:tc>
          <w:tcPr>
            <w:tcW w:w="306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AGCATTGCCAGAGCGGCAGAA </w:t>
            </w:r>
          </w:p>
        </w:tc>
        <w:tc>
          <w:tcPr>
            <w:tcW w:w="1080" w:type="dxa"/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utA</w:t>
            </w:r>
          </w:p>
        </w:tc>
        <w:tc>
          <w:tcPr>
            <w:tcW w:w="351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GCTGGACATCATGGGAACTGG </w:t>
            </w:r>
          </w:p>
        </w:tc>
        <w:tc>
          <w:tcPr>
            <w:tcW w:w="306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GTCGGGAACGGGTAGAATCG </w:t>
            </w:r>
          </w:p>
        </w:tc>
        <w:tc>
          <w:tcPr>
            <w:tcW w:w="1080" w:type="dxa"/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351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AATCCGGCAAAGAGACGAACCGCCT </w:t>
            </w:r>
          </w:p>
        </w:tc>
        <w:tc>
          <w:tcPr>
            <w:tcW w:w="3060" w:type="dxa"/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TTCGGGCAACCCCTGCTTTGACTTT </w:t>
            </w:r>
          </w:p>
        </w:tc>
        <w:tc>
          <w:tcPr>
            <w:tcW w:w="1080" w:type="dxa"/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5F3601" w:rsidRPr="0022080C" w:rsidTr="00606648">
        <w:tc>
          <w:tcPr>
            <w:tcW w:w="1710" w:type="dxa"/>
            <w:tcBorders>
              <w:bottom w:val="nil"/>
            </w:tcBorders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lfA</w:t>
            </w:r>
            <w:proofErr w:type="spellEnd"/>
          </w:p>
        </w:tc>
        <w:tc>
          <w:tcPr>
            <w:tcW w:w="3510" w:type="dxa"/>
            <w:tcBorders>
              <w:bottom w:val="nil"/>
            </w:tcBorders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GCCACAGTCGTTTAGGGTGCTTACC </w:t>
            </w:r>
          </w:p>
        </w:tc>
        <w:tc>
          <w:tcPr>
            <w:tcW w:w="3060" w:type="dxa"/>
            <w:tcBorders>
              <w:bottom w:val="nil"/>
            </w:tcBorders>
          </w:tcPr>
          <w:p w:rsidR="00866246" w:rsidRPr="005F3601" w:rsidRDefault="00C07990" w:rsidP="00C07990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GCGGTTTAGGCATTCCGATACTCAG </w:t>
            </w:r>
          </w:p>
        </w:tc>
        <w:tc>
          <w:tcPr>
            <w:tcW w:w="1080" w:type="dxa"/>
            <w:tcBorders>
              <w:bottom w:val="nil"/>
            </w:tcBorders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</w:tr>
      <w:tr w:rsidR="005F3601" w:rsidRPr="0022080C" w:rsidTr="00606648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866246" w:rsidRPr="005F3601" w:rsidRDefault="00866246" w:rsidP="008662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vaC</w:t>
            </w:r>
            <w:proofErr w:type="spellEnd"/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CACACACAAACGGGAGCTGTT</w:t>
            </w: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CTTCCCGCAGCATAGTTCCAT</w:t>
            </w: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866246" w:rsidRPr="005F3601" w:rsidRDefault="005F3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QQ</w:t>
            </w:r>
          </w:p>
        </w:tc>
      </w:tr>
      <w:tr w:rsidR="005F3601" w:rsidRPr="0022080C" w:rsidTr="00606648">
        <w:tc>
          <w:tcPr>
            <w:tcW w:w="1710" w:type="dxa"/>
            <w:tcBorders>
              <w:top w:val="single" w:sz="4" w:space="0" w:color="auto"/>
            </w:tcBorders>
          </w:tcPr>
          <w:p w:rsidR="00866246" w:rsidRPr="005F3601" w:rsidRDefault="0022080C" w:rsidP="008662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on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601" w:rsidRPr="0022080C" w:rsidTr="00606648">
        <w:trPr>
          <w:trHeight w:val="126"/>
        </w:trPr>
        <w:tc>
          <w:tcPr>
            <w:tcW w:w="1710" w:type="dxa"/>
          </w:tcPr>
          <w:p w:rsidR="00866246" w:rsidRPr="005F3601" w:rsidRDefault="001408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anel 1</w:t>
            </w:r>
            <w:r w:rsidR="0022080C" w:rsidRPr="005F360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B/O</w:t>
            </w:r>
          </w:p>
        </w:tc>
        <w:tc>
          <w:tcPr>
            <w:tcW w:w="351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CGGTCCGGAAAGCCAGAAAAC </w:t>
            </w:r>
          </w:p>
        </w:tc>
        <w:tc>
          <w:tcPr>
            <w:tcW w:w="306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CTGCGTTCCGCCAAGTTCGA </w:t>
            </w:r>
          </w:p>
        </w:tc>
        <w:tc>
          <w:tcPr>
            <w:tcW w:w="108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FIC</w:t>
            </w:r>
            <w:bookmarkStart w:id="0" w:name="_GoBack"/>
            <w:bookmarkEnd w:id="0"/>
          </w:p>
        </w:tc>
        <w:tc>
          <w:tcPr>
            <w:tcW w:w="35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TGAACTGGCAGATGAGGAAGG</w:t>
            </w:r>
          </w:p>
        </w:tc>
        <w:tc>
          <w:tcPr>
            <w:tcW w:w="306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TCTCCTCGTCGCCAAACTAGAT </w:t>
            </w:r>
          </w:p>
        </w:tc>
        <w:tc>
          <w:tcPr>
            <w:tcW w:w="1080" w:type="dxa"/>
          </w:tcPr>
          <w:p w:rsidR="0022080C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35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AGAACCAAAGACAAAGACCTGGA</w:t>
            </w:r>
          </w:p>
        </w:tc>
        <w:tc>
          <w:tcPr>
            <w:tcW w:w="306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>ACGACAAACCTGAATTGCCTCCTT</w:t>
            </w:r>
            <w:r w:rsidRPr="005F36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22080C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 xml:space="preserve">CTATGGCCCTGCAAACGCGCCAGAAA </w:t>
            </w:r>
          </w:p>
        </w:tc>
        <w:tc>
          <w:tcPr>
            <w:tcW w:w="306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CACGCGCCAGGGCGCAGCC </w:t>
            </w:r>
          </w:p>
        </w:tc>
        <w:tc>
          <w:tcPr>
            <w:tcW w:w="108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TTGGCCTGTTTGTGCCTAAACCAT</w:t>
            </w:r>
          </w:p>
        </w:tc>
        <w:tc>
          <w:tcPr>
            <w:tcW w:w="3060" w:type="dxa"/>
          </w:tcPr>
          <w:p w:rsidR="00866246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GTTGATTACACTTAGCTTTGGAC </w:t>
            </w:r>
          </w:p>
        </w:tc>
        <w:tc>
          <w:tcPr>
            <w:tcW w:w="108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F3601" w:rsidRPr="0022080C" w:rsidTr="00606648">
        <w:tc>
          <w:tcPr>
            <w:tcW w:w="1710" w:type="dxa"/>
          </w:tcPr>
          <w:p w:rsidR="00866246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anel 2:</w:t>
            </w:r>
          </w:p>
        </w:tc>
        <w:tc>
          <w:tcPr>
            <w:tcW w:w="351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66246" w:rsidRPr="005F3601" w:rsidRDefault="008662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85B" w:rsidRPr="0022080C" w:rsidTr="00606648">
        <w:tc>
          <w:tcPr>
            <w:tcW w:w="17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K/B</w:t>
            </w:r>
          </w:p>
        </w:tc>
        <w:tc>
          <w:tcPr>
            <w:tcW w:w="351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CGGTCCGGAAAGCCAGAAAAC </w:t>
            </w:r>
          </w:p>
        </w:tc>
        <w:tc>
          <w:tcPr>
            <w:tcW w:w="306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CTTTCACGAGCCCGCCAAA </w:t>
            </w:r>
          </w:p>
        </w:tc>
        <w:tc>
          <w:tcPr>
            <w:tcW w:w="108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4085B" w:rsidRPr="0022080C" w:rsidTr="00606648">
        <w:tc>
          <w:tcPr>
            <w:tcW w:w="17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5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CCTAAGAACAACAAAGCCCCCG</w:t>
            </w:r>
          </w:p>
        </w:tc>
        <w:tc>
          <w:tcPr>
            <w:tcW w:w="306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GTGCGCGGCATAGAACCGT </w:t>
            </w:r>
          </w:p>
        </w:tc>
        <w:tc>
          <w:tcPr>
            <w:tcW w:w="108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4085B" w:rsidRPr="0022080C" w:rsidTr="00606648">
        <w:tc>
          <w:tcPr>
            <w:tcW w:w="17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FIIA</w:t>
            </w:r>
          </w:p>
        </w:tc>
        <w:tc>
          <w:tcPr>
            <w:tcW w:w="35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CTGTCGTAAGCTGATGGC</w:t>
            </w:r>
          </w:p>
        </w:tc>
        <w:tc>
          <w:tcPr>
            <w:tcW w:w="306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TCTGCCACAAACTTCAGC </w:t>
            </w:r>
          </w:p>
        </w:tc>
        <w:tc>
          <w:tcPr>
            <w:tcW w:w="108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4085B" w:rsidRPr="0022080C" w:rsidTr="00606648">
        <w:tc>
          <w:tcPr>
            <w:tcW w:w="17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FIA</w:t>
            </w:r>
          </w:p>
        </w:tc>
        <w:tc>
          <w:tcPr>
            <w:tcW w:w="35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CCATGCTGGTTCTAGAGAAGGTG</w:t>
            </w:r>
          </w:p>
        </w:tc>
        <w:tc>
          <w:tcPr>
            <w:tcW w:w="306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TATATCCTTACTGGCTTCCGCAG </w:t>
            </w:r>
          </w:p>
        </w:tc>
        <w:tc>
          <w:tcPr>
            <w:tcW w:w="108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4085B" w:rsidRPr="0022080C" w:rsidTr="00606648">
        <w:tc>
          <w:tcPr>
            <w:tcW w:w="17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</w:p>
        </w:tc>
        <w:tc>
          <w:tcPr>
            <w:tcW w:w="351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GAGTTCTGACACACGATTTTCTG</w:t>
            </w:r>
          </w:p>
        </w:tc>
        <w:tc>
          <w:tcPr>
            <w:tcW w:w="3060" w:type="dxa"/>
          </w:tcPr>
          <w:p w:rsidR="0014085B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>CTCCCGTCGCTTCAGGGCATT</w:t>
            </w:r>
          </w:p>
        </w:tc>
        <w:tc>
          <w:tcPr>
            <w:tcW w:w="1080" w:type="dxa"/>
          </w:tcPr>
          <w:p w:rsidR="0014085B" w:rsidRPr="005F3601" w:rsidRDefault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5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AATTCAAACAACACTGTGCAGCCTG</w:t>
            </w:r>
          </w:p>
        </w:tc>
        <w:tc>
          <w:tcPr>
            <w:tcW w:w="3060" w:type="dxa"/>
          </w:tcPr>
          <w:p w:rsidR="0022080C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CGAGAATGGACGATTACAAAACTTT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Panel 3:</w:t>
            </w:r>
          </w:p>
        </w:tc>
        <w:tc>
          <w:tcPr>
            <w:tcW w:w="35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3510" w:type="dxa"/>
          </w:tcPr>
          <w:p w:rsidR="0022080C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GAAAGCCGGACGGCAGAA </w:t>
            </w:r>
          </w:p>
        </w:tc>
        <w:tc>
          <w:tcPr>
            <w:tcW w:w="3060" w:type="dxa"/>
          </w:tcPr>
          <w:p w:rsidR="0022080C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CGTCGTTCCGCCAAGTTCGT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Frep</w:t>
            </w:r>
            <w:proofErr w:type="spellEnd"/>
          </w:p>
        </w:tc>
        <w:tc>
          <w:tcPr>
            <w:tcW w:w="35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TGATCGTTTAAGGAATTTTG</w:t>
            </w:r>
          </w:p>
        </w:tc>
        <w:tc>
          <w:tcPr>
            <w:tcW w:w="3060" w:type="dxa"/>
          </w:tcPr>
          <w:p w:rsidR="0022080C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AAGATCAGTCACACCATCC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5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AACCTTAGAGGCTATTTAAGTTGCTGAT</w:t>
            </w:r>
          </w:p>
        </w:tc>
        <w:tc>
          <w:tcPr>
            <w:tcW w:w="3060" w:type="dxa"/>
          </w:tcPr>
          <w:p w:rsidR="0022080C" w:rsidRPr="005F3601" w:rsidRDefault="0022080C" w:rsidP="0022080C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GAGAGTCAATTTTTATCTCATGTTTTAGC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HI1</w:t>
            </w:r>
          </w:p>
        </w:tc>
        <w:tc>
          <w:tcPr>
            <w:tcW w:w="3510" w:type="dxa"/>
          </w:tcPr>
          <w:p w:rsidR="0022080C" w:rsidRPr="005F3601" w:rsidRDefault="00723593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GAGCGATGGATTACTTCAGTAC</w:t>
            </w:r>
          </w:p>
        </w:tc>
        <w:tc>
          <w:tcPr>
            <w:tcW w:w="3060" w:type="dxa"/>
          </w:tcPr>
          <w:p w:rsidR="0022080C" w:rsidRPr="005F3601" w:rsidRDefault="00723593" w:rsidP="00723593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TGCCGTTTCACCTCGTGAGTA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510" w:type="dxa"/>
          </w:tcPr>
          <w:p w:rsidR="0022080C" w:rsidRPr="005F3601" w:rsidRDefault="00723593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TCTAACGAGCTTACCGAAG</w:t>
            </w:r>
          </w:p>
        </w:tc>
        <w:tc>
          <w:tcPr>
            <w:tcW w:w="3060" w:type="dxa"/>
          </w:tcPr>
          <w:p w:rsidR="0022080C" w:rsidRPr="005F3601" w:rsidRDefault="00723593" w:rsidP="00723593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TTTCAACTCTGCCAAGTTC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HI2</w:t>
            </w:r>
          </w:p>
        </w:tc>
        <w:tc>
          <w:tcPr>
            <w:tcW w:w="3510" w:type="dxa"/>
          </w:tcPr>
          <w:p w:rsidR="0022080C" w:rsidRPr="005F3601" w:rsidRDefault="00723593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TTTCTCCTGAGTCACCTGTTAACAC</w:t>
            </w:r>
          </w:p>
        </w:tc>
        <w:tc>
          <w:tcPr>
            <w:tcW w:w="3060" w:type="dxa"/>
          </w:tcPr>
          <w:p w:rsidR="0022080C" w:rsidRPr="005F3601" w:rsidRDefault="00723593" w:rsidP="00723593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GGCTCACTACCGTTGTCATCCT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22080C" w:rsidRPr="0022080C" w:rsidTr="00606648">
        <w:tc>
          <w:tcPr>
            <w:tcW w:w="171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L/M</w:t>
            </w:r>
          </w:p>
        </w:tc>
        <w:tc>
          <w:tcPr>
            <w:tcW w:w="3510" w:type="dxa"/>
          </w:tcPr>
          <w:p w:rsidR="0022080C" w:rsidRPr="005F3601" w:rsidRDefault="00723593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GGATGAAAACTATCAGCATCTGAAG</w:t>
            </w:r>
          </w:p>
        </w:tc>
        <w:tc>
          <w:tcPr>
            <w:tcW w:w="3060" w:type="dxa"/>
          </w:tcPr>
          <w:p w:rsidR="0022080C" w:rsidRPr="005F3601" w:rsidRDefault="00723593" w:rsidP="00723593">
            <w:pPr>
              <w:pStyle w:val="NormalWeb"/>
              <w:rPr>
                <w:sz w:val="20"/>
                <w:szCs w:val="20"/>
              </w:rPr>
            </w:pPr>
            <w:r w:rsidRPr="005F3601">
              <w:rPr>
                <w:sz w:val="20"/>
                <w:szCs w:val="20"/>
              </w:rPr>
              <w:t xml:space="preserve">CTGCAGGGGCGATTCTTTAGG </w:t>
            </w:r>
          </w:p>
        </w:tc>
        <w:tc>
          <w:tcPr>
            <w:tcW w:w="1080" w:type="dxa"/>
          </w:tcPr>
          <w:p w:rsidR="0022080C" w:rsidRPr="005F3601" w:rsidRDefault="0022080C" w:rsidP="00220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60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</w:tbl>
    <w:p w:rsidR="00E55B70" w:rsidRPr="0022080C" w:rsidRDefault="00606648">
      <w:pPr>
        <w:rPr>
          <w:sz w:val="20"/>
          <w:szCs w:val="20"/>
        </w:rPr>
      </w:pPr>
    </w:p>
    <w:sectPr w:rsidR="00E55B70" w:rsidRPr="0022080C" w:rsidSect="00F9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0C"/>
    <w:rsid w:val="0014085B"/>
    <w:rsid w:val="001F760C"/>
    <w:rsid w:val="00214DFE"/>
    <w:rsid w:val="0022080C"/>
    <w:rsid w:val="004E4FB2"/>
    <w:rsid w:val="005F3601"/>
    <w:rsid w:val="00606648"/>
    <w:rsid w:val="00633BE2"/>
    <w:rsid w:val="00711277"/>
    <w:rsid w:val="00723593"/>
    <w:rsid w:val="0082796B"/>
    <w:rsid w:val="00866246"/>
    <w:rsid w:val="00C07990"/>
    <w:rsid w:val="00C75470"/>
    <w:rsid w:val="00C82F9B"/>
    <w:rsid w:val="00CB1BA9"/>
    <w:rsid w:val="00CC1241"/>
    <w:rsid w:val="00F35E32"/>
    <w:rsid w:val="00F60196"/>
    <w:rsid w:val="00F9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49D1C"/>
  <w15:chartTrackingRefBased/>
  <w15:docId w15:val="{C59D4D5E-0245-B344-82FC-B393B872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F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F9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2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4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5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0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7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8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8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1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74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7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0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8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8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7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94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8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0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2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3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4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8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3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3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86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5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0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7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2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1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5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6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88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35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0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6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6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dweik</dc:creator>
  <cp:keywords/>
  <dc:description/>
  <cp:lastModifiedBy>Graham Redweik</cp:lastModifiedBy>
  <cp:revision>6</cp:revision>
  <dcterms:created xsi:type="dcterms:W3CDTF">2020-09-14T00:08:00Z</dcterms:created>
  <dcterms:modified xsi:type="dcterms:W3CDTF">2020-09-15T16:51:00Z</dcterms:modified>
</cp:coreProperties>
</file>